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D29" w:rsidRDefault="006A4D29" w:rsidP="006A4D29">
      <w:pPr>
        <w:adjustRightInd w:val="0"/>
        <w:snapToGrid w:val="0"/>
        <w:spacing w:line="360" w:lineRule="auto"/>
        <w:jc w:val="left"/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</w:pPr>
      <w:bookmarkStart w:id="0" w:name="OLE_LINK1"/>
      <w:bookmarkStart w:id="1" w:name="OLE_LINK6"/>
      <w:r>
        <w:rPr>
          <w:rFonts w:ascii="Calisto MT" w:eastAsia="宋体" w:hAnsi="Calisto MT" w:cs="Arial" w:hint="eastAsia"/>
          <w:b/>
          <w:bCs/>
          <w:color w:val="000000" w:themeColor="text1"/>
          <w:sz w:val="24"/>
          <w:szCs w:val="24"/>
        </w:rPr>
        <w:t>Supplement Information</w:t>
      </w:r>
    </w:p>
    <w:p w:rsidR="006A4D29" w:rsidRDefault="006A4D29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</w:pPr>
    </w:p>
    <w:p w:rsidR="00810E4D" w:rsidRPr="0048140D" w:rsidRDefault="00810E4D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</w:rPr>
      </w:pPr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Cell culture. </w:t>
      </w:r>
      <w:bookmarkEnd w:id="0"/>
      <w:bookmarkEnd w:id="1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Pancreatic cancer cell lines, PANC-1 and PATU-8988, were provided by Dr. Cao at Soochow University </w:t>
      </w:r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YdTwvQXV0aG9yPjxZZWFyPjIwMTQ8L1llYXI+PFJlY051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</w:fldData>
        </w:fldChar>
      </w:r>
      <w:r w:rsidR="006A4D29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 w:rsidR="001B3D3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YdTwvQXV0aG9yPjxZZWFyPjIwMTQ8L1llYXI+PFJlY051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</w:fldData>
        </w:fldChar>
      </w:r>
      <w:r w:rsidR="006A4D29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 w:rsidR="001B3D3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r>
      <w:r w:rsidR="001B3D3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end"/>
      </w:r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r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separate"/>
      </w:r>
      <w:hyperlink w:anchor="_ENREF_1" w:tooltip="Xu, 2014 #2490" w:history="1"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1</w:t>
        </w:r>
      </w:hyperlink>
      <w:r w:rsidR="006A4D29" w:rsidRPr="006A4D29">
        <w:rPr>
          <w:rFonts w:ascii="Calisto MT" w:hAnsi="Calisto MT" w:cs="Arial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, </w:t>
      </w:r>
      <w:hyperlink w:anchor="_ENREF_2" w:tooltip="Wu, 2012 #3350" w:history="1"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2</w:t>
        </w:r>
      </w:hyperlink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. Cells were cultured in high glucose (17.51 mM) DMEM/F-12 medium plus 10% FBS (Gibco, Suzhou, China), in a incubator with humidified atmosphere of 5% CO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. For primary cell culture, </w:t>
      </w:r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t>pancreatic cancer tissue specimens from three written-informed consent patients,“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pPC1/</w:t>
      </w:r>
      <w:r w:rsidRPr="0048140D">
        <w:rPr>
          <w:rFonts w:ascii="Calisto MT" w:hAnsi="Calisto MT"/>
          <w:color w:val="000000" w:themeColor="text1"/>
          <w:sz w:val="24"/>
          <w:szCs w:val="24"/>
        </w:rPr>
        <w:t xml:space="preserve">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pPC2/pPC3”</w:t>
      </w:r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t xml:space="preserve">, undergoing cancer resection were freshly restored in liquid nitrogen. Tissues were washed, minced, and digested via Collagenase I and DNase (Sigma). After incubation, the mixture was centrifuged at 2000g for 3 min prior to suspension in fresh media. The cell suspensions were immediately plated onto cell chambers and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cultured in high glucose (17.51 mM) DMEM/F-12 medium plus 12.5% FBS.</w:t>
      </w:r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t xml:space="preserve"> Fibroblasts, blood vessel cells and immune cells in the medium supernatant were immediately removed after cancer cell attachment. Cancer cells were verified by K-RAS mutation.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Same procedure to applied to surrounding normal pancreatic tissues to primary culture pancreatic epithelial cells (“pEpi”). Primary cells were utilized for 8-10 generations </w:t>
      </w:r>
      <w:hyperlink w:anchor="_ENREF_3" w:tooltip="Minjie, 2015 #3536" w:history="1"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</w:rPr>
          <w:fldChar w:fldCharType="begin"/>
        </w:r>
        <w:r w:rsidR="006A4D29">
          <w:rPr>
            <w:rFonts w:ascii="Calisto MT" w:hAnsi="Calisto MT" w:cs="Arial"/>
            <w:color w:val="000000" w:themeColor="text1"/>
            <w:sz w:val="24"/>
            <w:szCs w:val="24"/>
          </w:rPr>
          <w:instrText xml:space="preserve"> ADDIN EN.CITE &lt;EndNote&gt;&lt;Cite&gt;&lt;Author&gt;Minjie&lt;/Author&gt;&lt;Year&gt;2015&lt;/Year&gt;&lt;RecNum&gt;3536&lt;/RecNum&gt;&lt;DisplayText&gt;&lt;style face="superscript"&gt;3&lt;/style&gt;&lt;/DisplayText&gt;&lt;record&gt;&lt;rec-number&gt;3536&lt;/rec-number&gt;&lt;foreign-keys&gt;&lt;key app="EN" db-id="xa0222pfpeet05e252tpd0f90r9f9wtvpxff"&gt;3536&lt;/key&gt;&lt;/foreign-keys&gt;&lt;ref-type name="Journal Article"&gt;17&lt;/ref-type&gt;&lt;contributors&gt;&lt;authors&gt;&lt;author&gt;Minjie, S.&lt;/author&gt;&lt;author&gt;Defei, H.&lt;/author&gt;&lt;author&gt;Zhimin, H.&lt;/author&gt;&lt;author&gt;Weiding, W.&lt;/author&gt;&lt;author&gt;Yuhua, Z.&lt;/author&gt;&lt;/authors&gt;&lt;/contributors&gt;&lt;auth-address&gt;Department of Hepatopancreaticobiliary Surgery &amp;amp; Laparoscopic Minimally Invasive Surgery, Zhejiang Provincial People&amp;apos;s Hospital, Hangzhou, China. shangminjiezj@163.com.&amp;#xD;Zhejiang Provincial People&amp;apos;s Hospital, 158 Shang-tang Road, Hangzhou, Zhejiang, 310014, China. shangminjiezj@163.com.&amp;#xD;Department of Hepatopancreaticobiliary Surgery &amp;amp; Laparoscopic Minimally Invasive Surgery, Zhejiang Provincial People&amp;apos;s Hospital, Hangzhou, China.&lt;/auth-address&gt;&lt;titles&gt;&lt;title&gt;Targeting pancreatic cancer cells by a novel hydroxamate-based histone deacetylase (HDAC) inhibitor ST-3595&lt;/title&gt;&lt;secondary-title&gt;Tumour Biol&lt;/secondary-title&gt;&lt;/titles&gt;&lt;periodical&gt;&lt;full-title&gt;Tumour Biol&lt;/full-title&gt;&lt;abbr-1&gt;Tumour biology : the journal of the International Society for Oncodevelopmental Biology and Medicine&lt;/abbr-1&gt;&lt;/periodical&gt;&lt;pages&gt;9015-22&lt;/pages&gt;&lt;volume&gt;36&lt;/volume&gt;&lt;number&gt;11&lt;/number&gt;&lt;edition&gt;2015/06/19&lt;/edition&gt;&lt;dates&gt;&lt;year&gt;2015&lt;/year&gt;&lt;pub-dates&gt;&lt;date&gt;Nov&lt;/date&gt;&lt;/pub-dates&gt;&lt;/dates&gt;&lt;isbn&gt;1423-0380 (Electronic)&amp;#xD;1010-4283 (Linking)&lt;/isbn&gt;&lt;accession-num&gt;26084607&lt;/accession-num&gt;&lt;urls&gt;&lt;related-urls&gt;&lt;url&gt;http://www.ncbi.nlm.nih.gov/pubmed/26084607&lt;/url&gt;&lt;/related-urls&gt;&lt;/urls&gt;&lt;electronic-resource-num&gt;10.1007/s13277-015-3537-5&amp;#xD;10.1007/s13277-015-3537-5 [pii]&lt;/electronic-resource-num&gt;&lt;language&gt;eng&lt;/language&gt;&lt;/record&gt;&lt;/Cite&gt;&lt;/EndNote&gt;</w:instrText>
        </w:r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</w:rPr>
          <w:fldChar w:fldCharType="separate"/>
        </w:r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vertAlign w:val="superscript"/>
          </w:rPr>
          <w:t>3</w:t>
        </w:r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</w:rPr>
          <w:fldChar w:fldCharType="end"/>
        </w:r>
      </w:hyperlink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t xml:space="preserve">. Cells were always starved in low-serum (1.5 % FBS) high glucose (17.51 mM) DMEM/F-12 medium overnight before </w:t>
      </w:r>
      <w:r w:rsidRPr="00BE7566">
        <w:rPr>
          <w:rFonts w:ascii="Calisto MT" w:hAnsi="Calisto MT" w:cs="Arial"/>
          <w:i/>
          <w:color w:val="000000" w:themeColor="text1"/>
          <w:kern w:val="0"/>
          <w:sz w:val="24"/>
          <w:szCs w:val="24"/>
        </w:rPr>
        <w:t>in vitro</w:t>
      </w:r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t xml:space="preserve"> experiments. The protocols were</w:t>
      </w:r>
      <w:r w:rsidRPr="0048140D">
        <w:rPr>
          <w:rFonts w:ascii="Calisto MT" w:hAnsi="Calisto MT" w:cs="Arial"/>
          <w:color w:val="000000" w:themeColor="text1"/>
          <w:sz w:val="24"/>
          <w:szCs w:val="24"/>
        </w:rPr>
        <w:t xml:space="preserve"> approved by the Ethics Committee of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Jiangsu University</w:t>
      </w:r>
      <w:r w:rsidRPr="0048140D">
        <w:rPr>
          <w:rFonts w:ascii="Calisto MT" w:hAnsi="Calisto MT" w:cs="Arial"/>
          <w:color w:val="000000" w:themeColor="text1"/>
          <w:sz w:val="24"/>
          <w:szCs w:val="24"/>
        </w:rPr>
        <w:t>, in accordance to the Declaration of Helsinki.</w:t>
      </w:r>
      <w:r w:rsidRPr="0048140D">
        <w:rPr>
          <w:rFonts w:ascii="Calisto MT" w:hAnsi="Calisto MT" w:cs="Times New Roman"/>
          <w:color w:val="000000" w:themeColor="text1"/>
          <w:sz w:val="24"/>
          <w:szCs w:val="24"/>
        </w:rPr>
        <w:t xml:space="preserve"> Cells</w:t>
      </w:r>
      <w:r w:rsidRPr="0048140D">
        <w:rPr>
          <w:rFonts w:ascii="Calisto MT" w:eastAsia="楷体" w:hAnsi="Calisto MT" w:cs="Times New Roman"/>
          <w:color w:val="000000" w:themeColor="text1"/>
          <w:sz w:val="24"/>
          <w:szCs w:val="24"/>
        </w:rPr>
        <w:t xml:space="preserve"> were subjected to mycoplasma and microbial contamination examination. STR profiling, population doubling time, morphology, as well as histology of the cells were examined to verify the genotypes. </w:t>
      </w:r>
    </w:p>
    <w:p w:rsidR="00810E4D" w:rsidRPr="00810E4D" w:rsidRDefault="00810E4D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</w:pPr>
    </w:p>
    <w:p w:rsidR="00810E4D" w:rsidRPr="0048140D" w:rsidRDefault="00810E4D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Bioinformatics analysis. </w:t>
      </w:r>
      <w:bookmarkStart w:id="2" w:name="_Hlk61807159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Gene Expression Profiling Interactive Analysis (</w:t>
      </w:r>
      <w:bookmarkStart w:id="3" w:name="_Hlk61816541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GEPIA</w:t>
      </w:r>
      <w:bookmarkEnd w:id="3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) database was consulted to analyze PCK1 gene expression profile for pancreatic cancer patients from the TCGA data portal.</w:t>
      </w:r>
      <w:bookmarkEnd w:id="2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The Genotype-Tissue Expression project (GTEx) was utilized to analyze the RNA-Seq data of PCK1 for pancreatic cancer tissues and solid normal pancreatic tissues.</w:t>
      </w:r>
    </w:p>
    <w:p w:rsidR="00810E4D" w:rsidRPr="00810E4D" w:rsidRDefault="00810E4D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b/>
          <w:color w:val="000000" w:themeColor="text1"/>
          <w:kern w:val="0"/>
          <w:sz w:val="24"/>
          <w:szCs w:val="24"/>
        </w:rPr>
      </w:pPr>
    </w:p>
    <w:p w:rsidR="008C720A" w:rsidRDefault="008C720A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r w:rsidRPr="00810E4D">
        <w:rPr>
          <w:rFonts w:ascii="Calisto MT" w:hAnsi="Calisto MT" w:cs="Arial" w:hint="eastAsia"/>
          <w:b/>
          <w:color w:val="000000" w:themeColor="text1"/>
          <w:kern w:val="0"/>
          <w:sz w:val="24"/>
          <w:szCs w:val="24"/>
        </w:rPr>
        <w:t>Antibodies.</w:t>
      </w:r>
      <w:r>
        <w:rPr>
          <w:rFonts w:ascii="Calisto MT" w:hAnsi="Calisto MT" w:cs="Arial" w:hint="eastAsia"/>
          <w:color w:val="000000" w:themeColor="text1"/>
          <w:kern w:val="0"/>
          <w:sz w:val="24"/>
          <w:szCs w:val="24"/>
        </w:rPr>
        <w:t xml:space="preserve"> </w:t>
      </w:r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t>The primary antibodies utilized were as follows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: anti-PCK1 (1:1000;</w:t>
      </w:r>
      <w:bookmarkStart w:id="4" w:name="_Hlk69296164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#</w:t>
      </w:r>
      <w:bookmarkEnd w:id="4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ab133603, Abcam), anti-</w:t>
      </w:r>
      <w:r w:rsidRPr="0048140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β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-actin (1:20, 000; #ab8227, Abcam), anti-GAPDH (1:2000; #51332, Cell Signaling Technology), anti-poly (ADP-ribose) polymerase (PARP, 1:1000; #9542,Cell Signaling Technology), anti-</w:t>
      </w:r>
      <w:bookmarkStart w:id="5" w:name="_Hlk66911346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cleaved-</w:t>
      </w:r>
      <w:bookmarkEnd w:id="5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PARP (E51) (1:1000; #ab32064, Abcam), anti-</w:t>
      </w:r>
      <w:bookmarkStart w:id="6" w:name="_Hlk66911365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cleaved-</w:t>
      </w:r>
      <w:bookmarkEnd w:id="6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Caspase9 (1:1000; #ab2324, Abcam), anti-cleaved-Caspase3 (1:1000; # ab2302, Abcam), anti-p-mTOR (Ser2448), 1:1000; #ab109628, Abcam), anti-phospho-Akt (S473)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lastRenderedPageBreak/>
        <w:t>(</w:t>
      </w:r>
      <w:bookmarkStart w:id="7" w:name="_Hlk67693005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1:1000; #4060, Cell Signaling Technology</w:t>
      </w:r>
      <w:bookmarkEnd w:id="7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), anti-S6 (1:1000; #2217, Cell Signaling Technology), anti-phospho-S6 (1:1000; #ab12864, Abcam), anti-phospho-4EBP1 (1:1000, #9456,</w:t>
      </w:r>
      <w:bookmarkStart w:id="8" w:name="_Hlk69296104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Cell Signaling Technology</w:t>
      </w:r>
      <w:bookmarkEnd w:id="8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).</w:t>
      </w:r>
      <w:r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anti-phospho-</w:t>
      </w:r>
      <w:r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>PCK1 (Ser-90) antibody (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#</w:t>
      </w:r>
      <w:r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>58006) was from SignalAntibody (Shanghai, China).</w:t>
      </w:r>
    </w:p>
    <w:p w:rsidR="00F0042C" w:rsidRDefault="00F0042C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</w:pPr>
    </w:p>
    <w:p w:rsidR="00F0042C" w:rsidRPr="0048140D" w:rsidRDefault="00F0042C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bookmarkStart w:id="9" w:name="_Hlk69216606"/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PCK1 shRNA. </w:t>
      </w:r>
      <w:bookmarkStart w:id="10" w:name="_Hlk60649396"/>
      <w:bookmarkEnd w:id="9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Two different lentiviral PCK1 shRNAs (in GV493hU6-MCS-CBh</w:t>
      </w:r>
      <w:r w:rsidR="00DB1A74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>-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IRES-puromycin vector), targeting non-overlapping sequences of PCK1 (“sh-PCK1-Seq1/ sh-PCK1-Seq2"), were synthesized</w:t>
      </w:r>
      <w:r w:rsidR="008033BB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 xml:space="preserve"> and verified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by Genechem (Shanghai, China).</w:t>
      </w:r>
      <w:bookmarkEnd w:id="10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Pancreatic cancer cells were seeded into six-well plates at 50% confluence. Cells were then transduced with PCK1 shRNA lentivirus for 24h and stable cells were selected by puromycin (2 </w:t>
      </w:r>
      <w:bookmarkStart w:id="11" w:name="_Hlk54550452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µ</w:t>
      </w:r>
      <w:bookmarkEnd w:id="11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g/mL, for five passages). PCK1 silencing in the stable cells was verified by qRT-PCR and Western blotting assays.</w:t>
      </w:r>
    </w:p>
    <w:p w:rsidR="008C720A" w:rsidRDefault="008C720A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</w:pPr>
    </w:p>
    <w:p w:rsidR="00A5201E" w:rsidRDefault="00A5201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Ectopic overexpression of PCK1.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The full-length wild-type PCK1 or </w:t>
      </w:r>
      <w:r w:rsidR="00655A67" w:rsidRPr="00655A67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phosphorylation-deficient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mutant PCK1 (S90A, based on the described protocol </w:t>
      </w:r>
      <w:hyperlink w:anchor="_ENREF_4" w:tooltip="Xu, 2020 #9509" w:history="1"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</w:rPr>
          <w:fldChar w:fldCharType="begin">
            <w:fldData xml:space="preserve">PEVuZE5vdGU+PENpdGU+PEF1dGhvcj5YdTwvQXV0aG9yPjxZZWFyPjIwMjA8L1llYXI+PFJlY051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1MzAtNTM1PC9wYWdlcz48dm9sdW1lPjU4MDwvdm9sdW1lPjxudW1iZXI+NzgwNDwvbnVt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</w:fldData>
          </w:fldChar>
        </w:r>
        <w:r w:rsidR="006A4D29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</w:rPr>
          <w:instrText xml:space="preserve"> ADDIN EN.CITE </w:instrText>
        </w:r>
        <w:r w:rsidR="001B3D3B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</w:rPr>
          <w:fldChar w:fldCharType="begin">
            <w:fldData xml:space="preserve">PEVuZE5vdGU+PENpdGU+PEF1dGhvcj5YdTwvQXV0aG9yPjxZZWFyPjIwMjA8L1llYXI+PFJlY051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</w:fldData>
          </w:fldChar>
        </w:r>
        <w:r w:rsidR="006A4D29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</w:rPr>
          <w:instrText xml:space="preserve"> ADDIN EN.CITE.DATA </w:instrText>
        </w:r>
        <w:r w:rsidR="001B3D3B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</w:rPr>
        </w:r>
        <w:r w:rsidR="001B3D3B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</w:rPr>
          <w:fldChar w:fldCharType="end"/>
        </w:r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</w:rPr>
        </w:r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</w:rPr>
          <w:fldChar w:fldCharType="separate"/>
        </w:r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4</w:t>
        </w:r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</w:rPr>
          <w:fldChar w:fldCharType="end"/>
        </w:r>
      </w:hyperlink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) were synthesized by Genechem (</w:t>
      </w:r>
      <w:bookmarkStart w:id="12" w:name="_Hlk69216304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Shanghai, China</w:t>
      </w:r>
      <w:bookmarkEnd w:id="12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). Each was sub-cloned into a GV492 gene expression lentiviral vector (Ubi-MCS-3FLAG-CBh-IRES-puromycin, Genechem) to generate PCK1-expressing lentiviral construct. Pancreatic cancer cells were seeded into six-well plates (at 50% confluence). The construct was transduced to pancreatic cancer cells, and stable cells selected by puromycin (2 µg/mL). PCK1 overexpression in the stable cells was verified by qRT-PCR and Western blotting assays.</w:t>
      </w:r>
    </w:p>
    <w:p w:rsidR="00AA492A" w:rsidRPr="0048140D" w:rsidRDefault="00AA492A" w:rsidP="006A4D29">
      <w:pPr>
        <w:adjustRightInd w:val="0"/>
        <w:snapToGrid w:val="0"/>
        <w:spacing w:line="360" w:lineRule="auto"/>
        <w:ind w:firstLineChars="200" w:firstLine="480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</w:p>
    <w:p w:rsidR="00AA492A" w:rsidRPr="0048140D" w:rsidRDefault="00AA492A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r w:rsidRPr="0048140D">
        <w:rPr>
          <w:rFonts w:ascii="Calisto MT" w:hAnsi="Calisto MT" w:cs="Arial"/>
          <w:b/>
          <w:color w:val="000000" w:themeColor="text1"/>
          <w:sz w:val="24"/>
          <w:szCs w:val="24"/>
          <w:shd w:val="clear" w:color="auto" w:fill="FFFFFF"/>
        </w:rPr>
        <w:t>PCK1 knockout.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A lentiviral CRISPR/Cas9-PCK1-KO construct was designed, assembled and verified by Shanghai Genechem Co. (Shanghai, China). </w:t>
      </w:r>
      <w:r w:rsidR="008033BB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>The t</w:t>
      </w:r>
      <w:r w:rsidR="008033BB" w:rsidRPr="008033B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argeted DNA sequence</w:t>
      </w:r>
      <w:r w:rsidR="008033BB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 xml:space="preserve"> is </w:t>
      </w:r>
      <w:r w:rsidR="008033BB" w:rsidRPr="008033B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CGTTCAATGCCAGGTTCCCA</w:t>
      </w:r>
      <w:r w:rsidR="008033BB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 xml:space="preserve"> with</w:t>
      </w:r>
      <w:r w:rsidR="008033BB" w:rsidRPr="008033B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PAM sequence GGG</w:t>
      </w:r>
      <w:r w:rsidR="008033BB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>.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The construct was transduced to pancreatic cancer cells (cultured at 50% confluence). </w:t>
      </w:r>
      <w:r w:rsidR="00DB1A74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>C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ells were then distributed into 96 well plates. In each well cells were subjected to PCK1-KO screening. Single stable PCK1-KO cells were then established and were named as “ko-PCK1” cells. PCK1 KO was further verified by qRT-PCR and Western blotting assays.</w:t>
      </w:r>
    </w:p>
    <w:p w:rsidR="00A5201E" w:rsidRPr="00AA492A" w:rsidRDefault="00A5201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</w:pP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</w:pPr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Quantitative real-time reverse transcriptase polymerase chain reaction </w:t>
      </w:r>
      <w:bookmarkStart w:id="13" w:name="_Hlk54898437"/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>(qRT-PCR</w:t>
      </w:r>
      <w:bookmarkEnd w:id="13"/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>) assay.</w:t>
      </w:r>
      <w:r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t xml:space="preserve"> The detailed protocols were described in our previous studies </w:t>
      </w:r>
      <w:r w:rsidR="001B3D3B"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begin">
          <w:fldData xml:space="preserve">PEVuZE5vdGU+PENpdGU+PEF1dGhvcj5CYWk8L0F1dGhvcj48WWVhcj4yMDIxPC9ZZWFyPjxSZWNO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</w:fldData>
        </w:fldChar>
      </w:r>
      <w:r w:rsidR="006A4D29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instrText xml:space="preserve"> ADDIN EN.CITE </w:instrText>
      </w:r>
      <w:r w:rsidR="001B3D3B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begin">
          <w:fldData xml:space="preserve">PEVuZE5vdGU+PENpdGU+PEF1dGhvcj5CYWk8L0F1dGhvcj48WWVhcj4yMDIxPC9ZZWFyPjxSZWNO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</w:fldData>
        </w:fldChar>
      </w:r>
      <w:r w:rsidR="006A4D29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instrText xml:space="preserve"> ADDIN EN.CITE.DATA </w:instrText>
      </w:r>
      <w:r w:rsidR="001B3D3B">
        <w:rPr>
          <w:rFonts w:ascii="Calisto MT" w:eastAsia="宋体" w:hAnsi="Calisto MT" w:cs="Arial"/>
          <w:bCs/>
          <w:color w:val="000000" w:themeColor="text1"/>
          <w:sz w:val="24"/>
          <w:szCs w:val="24"/>
        </w:rPr>
      </w:r>
      <w:r w:rsidR="001B3D3B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end"/>
      </w:r>
      <w:r w:rsidR="001B3D3B"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</w:r>
      <w:r w:rsidR="001B3D3B"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separate"/>
      </w:r>
      <w:hyperlink w:anchor="_ENREF_5" w:tooltip="Bai, 2021 #9480" w:history="1">
        <w:r w:rsidR="006A4D29" w:rsidRPr="006A4D29">
          <w:rPr>
            <w:rFonts w:ascii="Calisto MT" w:eastAsia="宋体" w:hAnsi="Calisto MT" w:cs="Arial"/>
            <w:bCs/>
            <w:noProof/>
            <w:color w:val="000000" w:themeColor="text1"/>
            <w:sz w:val="24"/>
            <w:szCs w:val="24"/>
            <w:vertAlign w:val="superscript"/>
          </w:rPr>
          <w:t>5</w:t>
        </w:r>
      </w:hyperlink>
      <w:r w:rsidR="006A4D29" w:rsidRPr="006A4D29">
        <w:rPr>
          <w:rFonts w:ascii="Calisto MT" w:eastAsia="宋体" w:hAnsi="Calisto MT" w:cs="Arial"/>
          <w:bCs/>
          <w:noProof/>
          <w:color w:val="000000" w:themeColor="text1"/>
          <w:sz w:val="24"/>
          <w:szCs w:val="24"/>
          <w:vertAlign w:val="superscript"/>
        </w:rPr>
        <w:t xml:space="preserve">, </w:t>
      </w:r>
      <w:hyperlink w:anchor="_ENREF_6" w:tooltip="Liu, 2018 #7281" w:history="1">
        <w:r w:rsidR="006A4D29" w:rsidRPr="006A4D29">
          <w:rPr>
            <w:rFonts w:ascii="Calisto MT" w:eastAsia="宋体" w:hAnsi="Calisto MT" w:cs="Arial"/>
            <w:bCs/>
            <w:noProof/>
            <w:color w:val="000000" w:themeColor="text1"/>
            <w:sz w:val="24"/>
            <w:szCs w:val="24"/>
            <w:vertAlign w:val="superscript"/>
          </w:rPr>
          <w:t>6</w:t>
        </w:r>
      </w:hyperlink>
      <w:r w:rsidR="001B3D3B"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end"/>
      </w:r>
      <w:r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t xml:space="preserve">. In brief,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TRIzol reagents were added to cultured cells or fresh tissue specimens to obtain total RNA, which was reversely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lastRenderedPageBreak/>
        <w:t>transcripted to cDNA. Through an ABI7600 Prism system, qRT-PCR was performed through a SYBR Green PCR kit. Melt curve analysis was always performed to calculate the product melting temperature. The 2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  <w:vertAlign w:val="superscript"/>
        </w:rPr>
        <w:t>-∆∆Ct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method was used for the quantification of targeted mRNA, with </w:t>
      </w:r>
      <w:r w:rsidRPr="0048140D">
        <w:rPr>
          <w:rFonts w:ascii="Calisto MT" w:hAnsi="Calisto MT" w:cs="Arial"/>
          <w:i/>
          <w:color w:val="000000" w:themeColor="text1"/>
          <w:sz w:val="24"/>
          <w:szCs w:val="24"/>
          <w:shd w:val="clear" w:color="auto" w:fill="FFFFFF"/>
        </w:rPr>
        <w:t>GAPDH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mRNA tested as an internal control. The mRNA primers </w:t>
      </w:r>
      <w:r w:rsidR="000506CE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 xml:space="preserve">were </w:t>
      </w:r>
      <w:r w:rsidR="000506CE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synthesized</w:t>
      </w:r>
      <w:r w:rsidR="000506CE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 xml:space="preserve"> and </w:t>
      </w:r>
      <w:r w:rsidR="000506CE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verified</w:t>
      </w:r>
      <w:r w:rsidR="000506CE">
        <w:rPr>
          <w:rFonts w:ascii="Calisto MT" w:hAnsi="Calisto MT" w:cs="Arial" w:hint="eastAsia"/>
          <w:color w:val="000000" w:themeColor="text1"/>
          <w:sz w:val="24"/>
          <w:szCs w:val="24"/>
          <w:shd w:val="clear" w:color="auto" w:fill="FFFFFF"/>
        </w:rPr>
        <w:t xml:space="preserve"> by Genechem. </w:t>
      </w:r>
    </w:p>
    <w:p w:rsidR="00D62C7E" w:rsidRPr="0048140D" w:rsidRDefault="00D62C7E" w:rsidP="006A4D29">
      <w:pPr>
        <w:adjustRightInd w:val="0"/>
        <w:snapToGrid w:val="0"/>
        <w:spacing w:line="360" w:lineRule="auto"/>
        <w:ind w:leftChars="-1" w:left="-2" w:firstLineChars="200" w:firstLine="480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bookmarkStart w:id="14" w:name="_Hlk54599139"/>
      <w:bookmarkStart w:id="15" w:name="_Hlk54898404"/>
      <w:bookmarkStart w:id="16" w:name="_Hlk54598985"/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>Western blotting</w:t>
      </w:r>
      <w:bookmarkEnd w:id="14"/>
      <w:bookmarkEnd w:id="15"/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. </w:t>
      </w:r>
      <w:bookmarkEnd w:id="16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In brief, aliquots of 20</w:t>
      </w:r>
      <w:r w:rsidRPr="0048140D">
        <w:rPr>
          <w:rFonts w:ascii="Calisto MT" w:eastAsia="宋体" w:hAnsi="宋体" w:cs="Arial"/>
          <w:color w:val="000000" w:themeColor="text1"/>
          <w:sz w:val="24"/>
          <w:szCs w:val="24"/>
          <w:shd w:val="clear" w:color="auto" w:fill="FFFFFF"/>
        </w:rPr>
        <w:t>μ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g protein from each sample were separated by 10-12% SDS-polyacrylamide gel electrophoresis (SDS-PAGE) and transferred to a polyvinylidene difluoride (PVDF) membrane (Millipore, Bedford, MA). Detailed protocols of Western blotting assays were reported early </w:t>
      </w:r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aaGVuZzwvQXV0aG9yPjxZZWFyPjIwMjA8L1llYXI+PFJl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</w:fldData>
        </w:fldChar>
      </w:r>
      <w:r w:rsidR="006A4D29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 w:rsidR="001B3D3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aaGVuZzwvQXV0aG9yPjxZZWFyPjIwMjA8L1llYXI+PFJl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</w:fldData>
        </w:fldChar>
      </w:r>
      <w:r w:rsidR="006A4D29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 w:rsidR="001B3D3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r>
      <w:r w:rsidR="001B3D3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end"/>
      </w:r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r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separate"/>
      </w:r>
      <w:hyperlink w:anchor="_ENREF_6" w:tooltip="Liu, 2018 #7281" w:history="1"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6</w:t>
        </w:r>
      </w:hyperlink>
      <w:r w:rsidR="006A4D29" w:rsidRPr="006A4D29">
        <w:rPr>
          <w:rFonts w:ascii="Calisto MT" w:hAnsi="Calisto MT" w:cs="Arial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, </w:t>
      </w:r>
      <w:hyperlink w:anchor="_ENREF_7" w:tooltip="Zheng, 2020 #8550" w:history="1"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7</w:t>
        </w:r>
      </w:hyperlink>
      <w:r w:rsidR="006A4D29" w:rsidRPr="006A4D29">
        <w:rPr>
          <w:rFonts w:ascii="Calisto MT" w:hAnsi="Calisto MT" w:cs="Arial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, </w:t>
      </w:r>
      <w:hyperlink w:anchor="_ENREF_8" w:tooltip="Xu, 2020 #8698" w:history="1"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8</w:t>
        </w:r>
      </w:hyperlink>
      <w:r w:rsidR="006A4D29" w:rsidRPr="006A4D29">
        <w:rPr>
          <w:rFonts w:ascii="Calisto MT" w:hAnsi="Calisto MT" w:cs="Arial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, </w:t>
      </w:r>
      <w:hyperlink w:anchor="_ENREF_9" w:tooltip="Wang, 2019 #7982" w:history="1"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9</w:t>
        </w:r>
      </w:hyperlink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. The data quantification was through an ImageJ software. </w:t>
      </w:r>
    </w:p>
    <w:p w:rsidR="00986976" w:rsidRDefault="00986976" w:rsidP="006A4D29">
      <w:pPr>
        <w:spacing w:line="360" w:lineRule="auto"/>
      </w:pP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Cell viabilityCCK-8 dye assay.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Cells (2 × 10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3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cells per well) were seeded into 96-well plates and cultured for applied time periods. Afterwards, 10 </w:t>
      </w:r>
      <w:r w:rsidRPr="0048140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μ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L CCK-8 reagent was added into each well and incubated for another 3h. CCK-8 optical density (OD) value was recorded at 450 nm.</w:t>
      </w: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</w:pP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>EdU</w:t>
      </w:r>
      <w:r w:rsidRPr="0048140D">
        <w:rPr>
          <w:rFonts w:ascii="Calisto MT" w:hAnsi="Calisto MT" w:cs="Arial"/>
          <w:b/>
          <w:color w:val="000000" w:themeColor="text1"/>
          <w:sz w:val="24"/>
          <w:szCs w:val="24"/>
          <w:shd w:val="clear" w:color="auto" w:fill="FFFFFF"/>
        </w:rPr>
        <w:t xml:space="preserve"> (5-ethynyl-20-deoxyuridine</w:t>
      </w:r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) incorporation.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Cells were seeded into 24-well tissue culture plates (at 5 × 10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  <w:vertAlign w:val="superscript"/>
        </w:rPr>
        <w:t>4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cells per well). EdU Apollo-567 In Vitro Imaging Kit (Ribo-Bio, Guangzhou, China) was utilized to measure cell proliferation according to the manufacturer’s protocol. EdU (50 </w:t>
      </w:r>
      <w:r w:rsidRPr="0048140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μ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M) was added to each well for 4h. Cell nuclei were co-stained with DAPI and were visualized under a fluorescent microscope (OLYMPUS, Japan).</w:t>
      </w: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0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bookmarkStart w:id="17" w:name="_Hlk54553750"/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Colony formation. </w:t>
      </w:r>
      <w:r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t xml:space="preserve">Pancreatic cancer cells </w:t>
      </w:r>
      <w:bookmarkEnd w:id="17"/>
      <w:r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t xml:space="preserve">with applied genetic modifications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were seeded into six-well plates at 1, 500 cells per well. Cells were cultured for 14 days. Afterwards, cells were fixed and stained with 2.5% crystal violet. The plates were washed and viable cell colonies were manually counted.</w:t>
      </w: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0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eastAsia="宋体" w:hAnsi="Calisto MT" w:cs="Arial"/>
          <w:bCs/>
          <w:color w:val="000000" w:themeColor="text1"/>
          <w:sz w:val="24"/>
          <w:szCs w:val="24"/>
        </w:rPr>
      </w:pPr>
      <w:bookmarkStart w:id="18" w:name="OLE_LINK4"/>
      <w:bookmarkStart w:id="19" w:name="OLE_LINK5"/>
      <w:bookmarkStart w:id="20" w:name="_Hlk54597071"/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Cell migration, invasion and phagokinetic track motility assays. </w:t>
      </w:r>
      <w:r w:rsidRPr="0048140D">
        <w:rPr>
          <w:rFonts w:ascii="Calisto MT" w:hAnsi="Calisto MT" w:cs="Arial"/>
          <w:i/>
          <w:color w:val="000000" w:themeColor="text1"/>
          <w:kern w:val="0"/>
          <w:sz w:val="24"/>
          <w:szCs w:val="24"/>
        </w:rPr>
        <w:t>In vitro</w:t>
      </w:r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t xml:space="preserve"> cell migration assays were performed by using “Transwell” chambers (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8 µm pore size, </w:t>
      </w:r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t xml:space="preserve">Corning, Shanghai, China).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Cells with the applied genetic modifications were resuspended in serum-free medium and added to the surface of chambers. For each chamber 600 µL DMEM containing 10 % FBS was added to the lower compartment.</w:t>
      </w:r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t xml:space="preserve"> After incubation for 24h, cells located on the upper surfaces were gently scraped using cotton swabs. The lower chamber membranes were fixed </w:t>
      </w:r>
      <w:r w:rsidRPr="0048140D">
        <w:rPr>
          <w:rFonts w:ascii="Calisto MT" w:hAnsi="Calisto MT" w:cs="Arial"/>
          <w:color w:val="000000" w:themeColor="text1"/>
          <w:kern w:val="0"/>
          <w:sz w:val="24"/>
          <w:szCs w:val="24"/>
        </w:rPr>
        <w:lastRenderedPageBreak/>
        <w:t xml:space="preserve">with 4% paraformaldehyde and stained with 2.5% crystal violet. For invasion assays, “Transwell” chambers were always pre-coated with Matrigel (Sigma). </w:t>
      </w:r>
      <w:bookmarkEnd w:id="18"/>
      <w:bookmarkEnd w:id="19"/>
      <w:r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t xml:space="preserve">The detailed protocols of phagokinetic track motility assay were described in elsewhere </w:t>
      </w:r>
      <w:r w:rsidR="001B3D3B"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begin">
          <w:fldData xml:space="preserve">PEVuZE5vdGU+PENpdGU+PEF1dGhvcj5DYW88L0F1dGhvcj48WWVhcj4yMDA5PC9ZZWFyPjxSZWNO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</w:fldData>
        </w:fldChar>
      </w:r>
      <w:r w:rsidR="006A4D29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instrText xml:space="preserve"> ADDIN EN.CITE </w:instrText>
      </w:r>
      <w:r w:rsidR="001B3D3B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begin">
          <w:fldData xml:space="preserve">PEVuZE5vdGU+PENpdGU+PEF1dGhvcj5DYW88L0F1dGhvcj48WWVhcj4yMDA5PC9ZZWFyPjxSZWNO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</w:fldData>
        </w:fldChar>
      </w:r>
      <w:r w:rsidR="006A4D29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instrText xml:space="preserve"> ADDIN EN.CITE.DATA </w:instrText>
      </w:r>
      <w:r w:rsidR="001B3D3B">
        <w:rPr>
          <w:rFonts w:ascii="Calisto MT" w:eastAsia="宋体" w:hAnsi="Calisto MT" w:cs="Arial"/>
          <w:bCs/>
          <w:color w:val="000000" w:themeColor="text1"/>
          <w:sz w:val="24"/>
          <w:szCs w:val="24"/>
        </w:rPr>
      </w:r>
      <w:r w:rsidR="001B3D3B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end"/>
      </w:r>
      <w:r w:rsidR="001B3D3B"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</w:r>
      <w:r w:rsidR="001B3D3B"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separate"/>
      </w:r>
      <w:hyperlink w:anchor="_ENREF_10" w:tooltip="Cao, 2009 #35" w:history="1">
        <w:r w:rsidR="006A4D29" w:rsidRPr="006A4D29">
          <w:rPr>
            <w:rFonts w:ascii="Calisto MT" w:eastAsia="宋体" w:hAnsi="Calisto MT" w:cs="Arial"/>
            <w:bCs/>
            <w:noProof/>
            <w:color w:val="000000" w:themeColor="text1"/>
            <w:sz w:val="24"/>
            <w:szCs w:val="24"/>
            <w:vertAlign w:val="superscript"/>
          </w:rPr>
          <w:t>10</w:t>
        </w:r>
      </w:hyperlink>
      <w:r w:rsidR="006A4D29" w:rsidRPr="006A4D29">
        <w:rPr>
          <w:rFonts w:ascii="Calisto MT" w:eastAsia="宋体" w:hAnsi="Calisto MT" w:cs="Arial"/>
          <w:bCs/>
          <w:noProof/>
          <w:color w:val="000000" w:themeColor="text1"/>
          <w:sz w:val="24"/>
          <w:szCs w:val="24"/>
          <w:vertAlign w:val="superscript"/>
        </w:rPr>
        <w:t xml:space="preserve">, </w:t>
      </w:r>
      <w:hyperlink w:anchor="_ENREF_11" w:tooltip="Cao, 2006 #1648" w:history="1">
        <w:r w:rsidR="006A4D29" w:rsidRPr="006A4D29">
          <w:rPr>
            <w:rFonts w:ascii="Calisto MT" w:eastAsia="宋体" w:hAnsi="Calisto MT" w:cs="Arial"/>
            <w:bCs/>
            <w:noProof/>
            <w:color w:val="000000" w:themeColor="text1"/>
            <w:sz w:val="24"/>
            <w:szCs w:val="24"/>
            <w:vertAlign w:val="superscript"/>
          </w:rPr>
          <w:t>11</w:t>
        </w:r>
      </w:hyperlink>
      <w:r w:rsidR="001B3D3B"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fldChar w:fldCharType="end"/>
      </w:r>
      <w:r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t>.</w:t>
      </w: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0"/>
        <w:jc w:val="left"/>
        <w:rPr>
          <w:rFonts w:ascii="Calisto MT" w:eastAsia="宋体" w:hAnsi="Calisto MT" w:cs="Arial"/>
          <w:bCs/>
          <w:color w:val="000000" w:themeColor="text1"/>
          <w:sz w:val="24"/>
          <w:szCs w:val="24"/>
        </w:rPr>
      </w:pP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</w:rPr>
      </w:pPr>
      <w:r w:rsidRPr="0048140D">
        <w:rPr>
          <w:rFonts w:ascii="Calisto MT" w:hAnsi="Calisto MT" w:cs="Arial"/>
          <w:b/>
          <w:color w:val="000000" w:themeColor="text1"/>
          <w:sz w:val="24"/>
          <w:szCs w:val="24"/>
        </w:rPr>
        <w:t>Caspase activity</w:t>
      </w:r>
      <w:r w:rsidRPr="0048140D">
        <w:rPr>
          <w:rFonts w:ascii="Calisto MT" w:hAnsi="Calisto MT" w:cs="Arial"/>
          <w:color w:val="000000" w:themeColor="text1"/>
          <w:sz w:val="24"/>
          <w:szCs w:val="24"/>
        </w:rPr>
        <w:t>. Caspase-3 and caspase-9 activities were measured by using a commercial kit (ab219915; Abcam). Briefly, pancreatic cancer cells with applied genetic modifications were seeded into 96-well plates (4 × 10</w:t>
      </w:r>
      <w:r w:rsidRPr="00BE7566">
        <w:rPr>
          <w:rFonts w:ascii="Calisto MT" w:hAnsi="Calisto MT" w:cs="Arial"/>
          <w:color w:val="000000" w:themeColor="text1"/>
          <w:sz w:val="24"/>
          <w:szCs w:val="24"/>
          <w:vertAlign w:val="superscript"/>
        </w:rPr>
        <w:t>3</w:t>
      </w:r>
      <w:r w:rsidRPr="0048140D">
        <w:rPr>
          <w:rFonts w:ascii="Calisto MT" w:hAnsi="Calisto MT" w:cs="Arial"/>
          <w:color w:val="000000" w:themeColor="text1"/>
          <w:sz w:val="24"/>
          <w:szCs w:val="24"/>
        </w:rPr>
        <w:t xml:space="preserve"> cells per well) and cultured for applied time periods. Cells were then incubated with 10 × test compounds and loading solution (containing the assay buffer and the caspase-3/-9 substrate) for 1 h. Then, the caspase activity was tested by a fluorescence microplate reader (BioTek Synergy), and 620 nm emission for caspase-3 and 450 nm emission for caspase-9.</w:t>
      </w: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0"/>
        <w:jc w:val="left"/>
        <w:rPr>
          <w:rFonts w:ascii="Calisto MT" w:eastAsia="宋体" w:hAnsi="Calisto MT" w:cs="Arial"/>
          <w:bCs/>
          <w:color w:val="000000" w:themeColor="text1"/>
          <w:sz w:val="24"/>
          <w:szCs w:val="24"/>
        </w:rPr>
      </w:pPr>
    </w:p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kern w:val="0"/>
          <w:sz w:val="24"/>
          <w:szCs w:val="24"/>
        </w:rPr>
      </w:pPr>
      <w:bookmarkStart w:id="21" w:name="_Hlk54597583"/>
      <w:bookmarkEnd w:id="20"/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Cell apoptosis assays.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Cells with applied treatments were re-suspended and stained with Annexin V-PE (10</w:t>
      </w:r>
      <w:bookmarkStart w:id="22" w:name="_Hlk69292940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8140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μ</w:t>
      </w:r>
      <w:bookmarkEnd w:id="22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g/mL) and 7-AAD or propidium Iodide (PI) (10 </w:t>
      </w:r>
      <w:r w:rsidRPr="0048140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μ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g/mL, BD Bioscience, Shanghai, China) and were detected by FACS using a Becton-Dickinson Flow Cytometer (BD Bioscience, Shanghai, China). Annexin V-positive cells were labeled as apoptotic cells. </w:t>
      </w:r>
      <w:r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t xml:space="preserve">Other cell apoptosis assays, including JC-1 assay of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mitochondrial depolarization, nuclear TUNEL</w:t>
      </w:r>
      <w:r w:rsidRPr="0048140D">
        <w:rPr>
          <w:rFonts w:ascii="Calisto MT" w:hAnsi="Calisto MT"/>
          <w:color w:val="000000" w:themeColor="text1"/>
          <w:sz w:val="24"/>
          <w:szCs w:val="24"/>
        </w:rPr>
        <w:t xml:space="preserve">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(TdT mediated dUTP Nick End Labeling) staining assay of cell apoptosis were described in our previous studies </w:t>
      </w:r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MaXU8L0F1dGhvcj48WWVhcj4yMDIwPC9ZZWFyPjxSZWNO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</w:fldData>
        </w:fldChar>
      </w:r>
      <w:r w:rsidR="006A4D29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 w:rsidR="001B3D3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MaXU8L0F1dGhvcj48WWVhcj4yMDIwPC9ZZWFyPjxSZWNO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</w:fldData>
        </w:fldChar>
      </w:r>
      <w:r w:rsidR="006A4D29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 w:rsidR="001B3D3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r>
      <w:r w:rsidR="001B3D3B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end"/>
      </w:r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r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separate"/>
      </w:r>
      <w:hyperlink w:anchor="_ENREF_9" w:tooltip="Wang, 2019 #7982" w:history="1"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9</w:t>
        </w:r>
      </w:hyperlink>
      <w:r w:rsidR="006A4D29" w:rsidRPr="006A4D29">
        <w:rPr>
          <w:rFonts w:ascii="Calisto MT" w:hAnsi="Calisto MT" w:cs="Arial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, </w:t>
      </w:r>
      <w:hyperlink w:anchor="_ENREF_12" w:tooltip="Liu, 2020 #8688" w:history="1"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12</w:t>
        </w:r>
      </w:hyperlink>
      <w:r w:rsidR="006A4D29" w:rsidRPr="006A4D29">
        <w:rPr>
          <w:rFonts w:ascii="Calisto MT" w:hAnsi="Calisto MT" w:cs="Arial"/>
          <w:noProof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, </w:t>
      </w:r>
      <w:hyperlink w:anchor="_ENREF_13" w:tooltip="Chen, 2018 #7211" w:history="1">
        <w:r w:rsidR="006A4D29" w:rsidRP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13</w:t>
        </w:r>
      </w:hyperlink>
      <w:r w:rsidR="001B3D3B"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D62C7E" w:rsidRPr="0048140D" w:rsidRDefault="00D62C7E" w:rsidP="006A4D29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jc w:val="left"/>
        <w:rPr>
          <w:rFonts w:ascii="Calisto MT" w:hAnsi="Calisto MT" w:cs="Arial"/>
          <w:color w:val="000000" w:themeColor="text1"/>
          <w:kern w:val="0"/>
          <w:sz w:val="24"/>
          <w:szCs w:val="24"/>
        </w:rPr>
      </w:pPr>
    </w:p>
    <w:bookmarkEnd w:id="21"/>
    <w:p w:rsidR="00D62C7E" w:rsidRPr="0048140D" w:rsidRDefault="00D62C7E" w:rsidP="006A4D29">
      <w:pPr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Transcriptome sequencing analysis (RNA sequencing). </w:t>
      </w:r>
      <w:r w:rsidRPr="0048140D">
        <w:rPr>
          <w:rFonts w:ascii="Calisto MT" w:eastAsia="宋体" w:hAnsi="Calisto MT" w:cs="Arial"/>
          <w:bCs/>
          <w:color w:val="000000" w:themeColor="text1"/>
          <w:sz w:val="24"/>
          <w:szCs w:val="24"/>
        </w:rPr>
        <w:t>For sample collection and preparation,</w:t>
      </w:r>
      <w:r w:rsidRPr="0048140D">
        <w:rPr>
          <w:rFonts w:ascii="Calisto MT" w:eastAsia="宋体" w:hAnsi="Calisto MT" w:cs="Arial"/>
          <w:b/>
          <w:bCs/>
          <w:color w:val="000000" w:themeColor="text1"/>
          <w:sz w:val="24"/>
          <w:szCs w:val="24"/>
        </w:rPr>
        <w:t xml:space="preserve">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RNA integrity was assessed by the RNA Nano 6000 assay kit. Total RNA was analyzed by the Bioanalyzer 2100 system (Agilent Technologies, CA). A total amount of 1 </w:t>
      </w:r>
      <w:r w:rsidRPr="0048140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μ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g RNA of each sample was utilized as input material. mRNA was purified from total RNA using poly-T oligo-attached magnetic beads. The fist strand cDNA was synthesized using random hexamer primer and M-MuLV Reverse Transcriptase (RNase H-) while second strand cDNA synthesis was subsequently performed using DNA Polymerase I and RNase H. The library preparations were sequenced on an Illumina Novaseq platform and 150 bp paired-end reads were generated. For data analyses, </w:t>
      </w:r>
      <w:bookmarkStart w:id="23" w:name="OLE_LINK14"/>
      <w:bookmarkStart w:id="24" w:name="OLE_LINK15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reference genome and gene model annotation files were downloaded from genome website. Index of the reference genome was built and paired-end clean reads were aligned to the reference genome using the Hisat2 v2.0.5. </w:t>
      </w:r>
      <w:bookmarkEnd w:id="23"/>
      <w:bookmarkEnd w:id="24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Differential expression analysis of three groups (two biological replicates per condition) was performed using the DESeq2-R package (1.20.0). Differential genes in the samples were analyzed. KEGG 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lastRenderedPageBreak/>
        <w:t>is a database resource for understanding high-level functions and utilities of the biological system</w:t>
      </w:r>
      <w:hyperlink w:anchor="_ENREF_14" w:tooltip="Doncheva, 2021 #153" w:history="1"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  <w:vertAlign w:val="superscript"/>
          </w:rPr>
          <w:fldChar w:fldCharType="begin">
            <w:fldData xml:space="preserve">PEVuZE5vdGU+PENpdGU+PEF1dGhvcj5Eb25jaGV2YTwvQXV0aG9yPjxZZWFyPjIwMjE8L1llYXI+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</w:fldData>
          </w:fldChar>
        </w:r>
        <w:r w:rsidR="006A4D29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  <w:vertAlign w:val="superscript"/>
          </w:rPr>
          <w:instrText xml:space="preserve"> ADDIN EN.CITE </w:instrText>
        </w:r>
        <w:r w:rsidR="001B3D3B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  <w:vertAlign w:val="superscript"/>
          </w:rPr>
          <w:fldChar w:fldCharType="begin">
            <w:fldData xml:space="preserve">PEVuZE5vdGU+PENpdGU+PEF1dGhvcj5Eb25jaGV2YTwvQXV0aG9yPjxZZWFyPjIwMjE8L1llYXI+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</w:fldData>
          </w:fldChar>
        </w:r>
        <w:r w:rsidR="006A4D29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  <w:vertAlign w:val="superscript"/>
          </w:rPr>
          <w:instrText xml:space="preserve"> ADDIN EN.CITE.DATA </w:instrText>
        </w:r>
        <w:r w:rsidR="001B3D3B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  <w:vertAlign w:val="superscript"/>
          </w:rPr>
        </w:r>
        <w:r w:rsidR="001B3D3B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  <w:vertAlign w:val="superscript"/>
          </w:rPr>
          <w:fldChar w:fldCharType="end"/>
        </w:r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  <w:vertAlign w:val="superscript"/>
          </w:rPr>
        </w:r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  <w:vertAlign w:val="superscript"/>
          </w:rPr>
          <w:fldChar w:fldCharType="separate"/>
        </w:r>
        <w:r w:rsidR="006A4D29">
          <w:rPr>
            <w:rFonts w:ascii="Calisto MT" w:hAnsi="Calisto MT" w:cs="Arial"/>
            <w:noProof/>
            <w:color w:val="000000" w:themeColor="text1"/>
            <w:sz w:val="24"/>
            <w:szCs w:val="24"/>
            <w:shd w:val="clear" w:color="auto" w:fill="FFFFFF"/>
            <w:vertAlign w:val="superscript"/>
          </w:rPr>
          <w:t>14</w:t>
        </w:r>
        <w:r w:rsidR="001B3D3B" w:rsidRPr="0048140D">
          <w:rPr>
            <w:rFonts w:ascii="Calisto MT" w:hAnsi="Calisto MT" w:cs="Arial"/>
            <w:color w:val="000000" w:themeColor="text1"/>
            <w:sz w:val="24"/>
            <w:szCs w:val="24"/>
            <w:shd w:val="clear" w:color="auto" w:fill="FFFFFF"/>
            <w:vertAlign w:val="superscript"/>
          </w:rPr>
          <w:fldChar w:fldCharType="end"/>
        </w:r>
      </w:hyperlink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.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  <w:vertAlign w:val="superscript"/>
        </w:rPr>
        <w:t>.</w:t>
      </w:r>
      <w:bookmarkStart w:id="25" w:name="_Hlk67176549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We utilized cluster Profiler R package to test the statistical enrichment of differential expression genes in KEGG pathways</w:t>
      </w:r>
      <w:bookmarkEnd w:id="25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. Finally, overall survival analysis (OS) of representative DGEs in pancreatic cancer patients of TCGA database was analyzed by R survival package.</w:t>
      </w:r>
    </w:p>
    <w:p w:rsidR="00D62C7E" w:rsidRDefault="00D62C7E" w:rsidP="006A4D29">
      <w:pPr>
        <w:spacing w:line="360" w:lineRule="auto"/>
      </w:pPr>
    </w:p>
    <w:p w:rsidR="00951895" w:rsidRPr="0048140D" w:rsidRDefault="00951895" w:rsidP="006A4D29">
      <w:pPr>
        <w:autoSpaceDE w:val="0"/>
        <w:autoSpaceDN w:val="0"/>
        <w:adjustRightInd w:val="0"/>
        <w:snapToGrid w:val="0"/>
        <w:spacing w:line="360" w:lineRule="auto"/>
        <w:ind w:firstLineChars="200" w:firstLine="482"/>
        <w:jc w:val="left"/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</w:pPr>
      <w:bookmarkStart w:id="26" w:name="_Hlk54603600"/>
      <w:r w:rsidRPr="0048140D">
        <w:rPr>
          <w:rFonts w:ascii="Calisto MT" w:hAnsi="Calisto MT" w:cs="Arial"/>
          <w:b/>
          <w:color w:val="000000" w:themeColor="text1"/>
          <w:sz w:val="24"/>
          <w:szCs w:val="24"/>
          <w:shd w:val="clear" w:color="auto" w:fill="FFFFFF"/>
        </w:rPr>
        <w:t>Immunohistochemistry (IHC).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IHC staining was performed on 4% paraformaldehyde-fixed, paraffin-embedded tissue sections (3 </w:t>
      </w:r>
      <w:r w:rsidRPr="0048140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μ</w:t>
      </w:r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>m) according to standard procedures. Briefly, tumor slides were incubated anti-PCK1 (1: 25, Abcam) and were subsequently stained with corresponding secondary antibody (Santa Cruz). The peroxidase activity was visualized using a 3-amino-9-ethyl-carbazol (AEC) method (Merck, Shanghai, China).</w:t>
      </w:r>
      <w:bookmarkEnd w:id="26"/>
      <w:r w:rsidRPr="0048140D">
        <w:rPr>
          <w:rFonts w:ascii="Calisto MT" w:hAnsi="Calisto MT" w:cs="Arial"/>
          <w:color w:val="000000" w:themeColor="text1"/>
          <w:sz w:val="24"/>
          <w:szCs w:val="24"/>
          <w:shd w:val="clear" w:color="auto" w:fill="FFFFFF"/>
        </w:rPr>
        <w:t xml:space="preserve"> All tissue sections were scored by the semi-quantitative H-score approach and validated by two experienced pathologists.</w:t>
      </w:r>
    </w:p>
    <w:p w:rsidR="006A4D29" w:rsidRDefault="006A4D29" w:rsidP="006A4D29">
      <w:pPr>
        <w:spacing w:line="360" w:lineRule="auto"/>
      </w:pPr>
    </w:p>
    <w:p w:rsidR="006A4D29" w:rsidRPr="006A4D29" w:rsidRDefault="006A4D29" w:rsidP="006A4D29">
      <w:pPr>
        <w:spacing w:line="360" w:lineRule="auto"/>
        <w:rPr>
          <w:rFonts w:ascii="Calisto MT" w:hAnsi="Calisto MT" w:cs="Arial"/>
          <w:b/>
          <w:color w:val="000000" w:themeColor="text1"/>
          <w:sz w:val="24"/>
          <w:szCs w:val="24"/>
          <w:shd w:val="clear" w:color="auto" w:fill="FFFFFF"/>
        </w:rPr>
      </w:pPr>
      <w:r w:rsidRPr="006A4D29">
        <w:rPr>
          <w:rFonts w:ascii="Calisto MT" w:hAnsi="Calisto MT" w:cs="Arial"/>
          <w:b/>
          <w:color w:val="000000" w:themeColor="text1"/>
          <w:sz w:val="24"/>
          <w:szCs w:val="24"/>
          <w:shd w:val="clear" w:color="auto" w:fill="FFFFFF"/>
        </w:rPr>
        <w:t>References</w:t>
      </w:r>
      <w:r w:rsidRPr="006A4D29">
        <w:rPr>
          <w:rFonts w:ascii="Calisto MT" w:hAnsi="Calisto MT" w:cs="Arial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6A4D29" w:rsidRDefault="006A4D29" w:rsidP="006A4D29">
      <w:pPr>
        <w:spacing w:line="360" w:lineRule="auto"/>
      </w:pPr>
    </w:p>
    <w:p w:rsidR="006A4D29" w:rsidRPr="006A4D29" w:rsidRDefault="001B3D3B" w:rsidP="006A4D29">
      <w:pPr>
        <w:ind w:left="720" w:hanging="720"/>
        <w:rPr>
          <w:rFonts w:ascii="Calibri" w:hAnsi="Calibri"/>
          <w:noProof/>
          <w:sz w:val="20"/>
        </w:rPr>
      </w:pPr>
      <w:r>
        <w:fldChar w:fldCharType="begin"/>
      </w:r>
      <w:r w:rsidR="006A4D29">
        <w:instrText xml:space="preserve"> ADDIN EN.REFLIST </w:instrText>
      </w:r>
      <w:r>
        <w:fldChar w:fldCharType="separate"/>
      </w:r>
      <w:bookmarkStart w:id="27" w:name="_ENREF_1"/>
      <w:r w:rsidR="006A4D29" w:rsidRPr="006A4D29">
        <w:rPr>
          <w:rFonts w:ascii="Calibri" w:hAnsi="Calibri"/>
          <w:noProof/>
          <w:sz w:val="20"/>
        </w:rPr>
        <w:t>1.</w:t>
      </w:r>
      <w:r w:rsidR="006A4D29" w:rsidRPr="006A4D29">
        <w:rPr>
          <w:rFonts w:ascii="Calibri" w:hAnsi="Calibri"/>
          <w:noProof/>
          <w:sz w:val="20"/>
        </w:rPr>
        <w:tab/>
        <w:t xml:space="preserve">Xu, X. D., Yang, L., Zheng, L. Y., Pan, Y. Y., Cao, Z. F., Zhang, Z. Q., et al. Suberoylanilide hydroxamic acid, an inhibitor of histone deacetylase, suppresses vasculogenic mimicry and proliferation of highly aggressive pancreatic cancer PaTu8988 cells. </w:t>
      </w:r>
      <w:r w:rsidR="006A4D29" w:rsidRPr="006A4D29">
        <w:rPr>
          <w:rFonts w:ascii="Calibri" w:hAnsi="Calibri"/>
          <w:i/>
          <w:noProof/>
          <w:sz w:val="20"/>
        </w:rPr>
        <w:t>BMC Cancer.</w:t>
      </w:r>
      <w:r w:rsidR="006A4D29" w:rsidRPr="006A4D29">
        <w:rPr>
          <w:rFonts w:ascii="Calibri" w:hAnsi="Calibri"/>
          <w:noProof/>
          <w:sz w:val="20"/>
        </w:rPr>
        <w:t xml:space="preserve"> </w:t>
      </w:r>
      <w:r w:rsidR="006A4D29" w:rsidRPr="006A4D29">
        <w:rPr>
          <w:rFonts w:ascii="Calibri" w:hAnsi="Calibri"/>
          <w:b/>
          <w:noProof/>
          <w:sz w:val="20"/>
        </w:rPr>
        <w:t>14</w:t>
      </w:r>
      <w:r w:rsidR="006A4D29" w:rsidRPr="006A4D29">
        <w:rPr>
          <w:rFonts w:ascii="Calibri" w:hAnsi="Calibri"/>
          <w:noProof/>
          <w:sz w:val="20"/>
        </w:rPr>
        <w:t>, 373 (2014).</w:t>
      </w:r>
      <w:bookmarkEnd w:id="27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28" w:name="_ENREF_2"/>
      <w:r w:rsidRPr="006A4D29">
        <w:rPr>
          <w:rFonts w:ascii="Calibri" w:hAnsi="Calibri"/>
          <w:noProof/>
          <w:sz w:val="20"/>
        </w:rPr>
        <w:t>2.</w:t>
      </w:r>
      <w:r w:rsidRPr="006A4D29">
        <w:rPr>
          <w:rFonts w:ascii="Calibri" w:hAnsi="Calibri"/>
          <w:noProof/>
          <w:sz w:val="20"/>
        </w:rPr>
        <w:tab/>
        <w:t xml:space="preserve">Wu, C. H., Cao, C., Kim, J. H., Hsu, C. H., Wanebo, H. J., Bowen, W. D., et al. Trojan-horse nanotube on-command intracellular drug delivery. </w:t>
      </w:r>
      <w:r w:rsidRPr="006A4D29">
        <w:rPr>
          <w:rFonts w:ascii="Calibri" w:hAnsi="Calibri"/>
          <w:i/>
          <w:noProof/>
          <w:sz w:val="20"/>
        </w:rPr>
        <w:t>Nano Lett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12</w:t>
      </w:r>
      <w:r w:rsidRPr="006A4D29">
        <w:rPr>
          <w:rFonts w:ascii="Calibri" w:hAnsi="Calibri"/>
          <w:noProof/>
          <w:sz w:val="20"/>
        </w:rPr>
        <w:t>, 5475-5480 (2012).</w:t>
      </w:r>
      <w:bookmarkEnd w:id="28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29" w:name="_ENREF_3"/>
      <w:r w:rsidRPr="006A4D29">
        <w:rPr>
          <w:rFonts w:ascii="Calibri" w:hAnsi="Calibri"/>
          <w:noProof/>
          <w:sz w:val="20"/>
        </w:rPr>
        <w:t>3.</w:t>
      </w:r>
      <w:r w:rsidRPr="006A4D29">
        <w:rPr>
          <w:rFonts w:ascii="Calibri" w:hAnsi="Calibri"/>
          <w:noProof/>
          <w:sz w:val="20"/>
        </w:rPr>
        <w:tab/>
        <w:t xml:space="preserve">Minjie, S., Defei, H., Zhimin, H., Weiding, W. &amp; Yuhua, Z. Targeting pancreatic cancer cells by a novel hydroxamate-based histone deacetylase (HDAC) inhibitor ST-3595. </w:t>
      </w:r>
      <w:r w:rsidRPr="006A4D29">
        <w:rPr>
          <w:rFonts w:ascii="Calibri" w:hAnsi="Calibri"/>
          <w:i/>
          <w:noProof/>
          <w:sz w:val="20"/>
        </w:rPr>
        <w:t>Tumour Biol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36</w:t>
      </w:r>
      <w:r w:rsidRPr="006A4D29">
        <w:rPr>
          <w:rFonts w:ascii="Calibri" w:hAnsi="Calibri"/>
          <w:noProof/>
          <w:sz w:val="20"/>
        </w:rPr>
        <w:t>, 9015-9022 (2015).</w:t>
      </w:r>
      <w:bookmarkEnd w:id="29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0" w:name="_ENREF_4"/>
      <w:r w:rsidRPr="006A4D29">
        <w:rPr>
          <w:rFonts w:ascii="Calibri" w:hAnsi="Calibri"/>
          <w:noProof/>
          <w:sz w:val="20"/>
        </w:rPr>
        <w:t>4.</w:t>
      </w:r>
      <w:r w:rsidRPr="006A4D29">
        <w:rPr>
          <w:rFonts w:ascii="Calibri" w:hAnsi="Calibri"/>
          <w:noProof/>
          <w:sz w:val="20"/>
        </w:rPr>
        <w:tab/>
        <w:t xml:space="preserve">Xu, D., Wang, Z., Xia, Y., Shao, F., Xia, W., Wei, Y., et al. The gluconeogenic enzyme PCK1 phosphorylates INSIG1/2 for lipogenesis. </w:t>
      </w:r>
      <w:r w:rsidRPr="006A4D29">
        <w:rPr>
          <w:rFonts w:ascii="Calibri" w:hAnsi="Calibri"/>
          <w:i/>
          <w:noProof/>
          <w:sz w:val="20"/>
        </w:rPr>
        <w:t>Nature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580</w:t>
      </w:r>
      <w:r w:rsidRPr="006A4D29">
        <w:rPr>
          <w:rFonts w:ascii="Calibri" w:hAnsi="Calibri"/>
          <w:noProof/>
          <w:sz w:val="20"/>
        </w:rPr>
        <w:t>, 530-535 (2020).</w:t>
      </w:r>
      <w:bookmarkEnd w:id="30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1" w:name="_ENREF_5"/>
      <w:r w:rsidRPr="006A4D29">
        <w:rPr>
          <w:rFonts w:ascii="Calibri" w:hAnsi="Calibri"/>
          <w:noProof/>
          <w:sz w:val="20"/>
        </w:rPr>
        <w:t>5.</w:t>
      </w:r>
      <w:r w:rsidRPr="006A4D29">
        <w:rPr>
          <w:rFonts w:ascii="Calibri" w:hAnsi="Calibri"/>
          <w:noProof/>
          <w:sz w:val="20"/>
        </w:rPr>
        <w:tab/>
        <w:t xml:space="preserve">Bai, J. Y., Li, Y., Xue, G. H., Li, K. R., Zheng, Y. F., Zhang, Z. Q., et al. Requirement of Galphai1 and Galphai3 in interleukin-4-induced signaling, macrophage M2 polarization and allergic asthma response. </w:t>
      </w:r>
      <w:r w:rsidRPr="006A4D29">
        <w:rPr>
          <w:rFonts w:ascii="Calibri" w:hAnsi="Calibri"/>
          <w:i/>
          <w:noProof/>
          <w:sz w:val="20"/>
        </w:rPr>
        <w:t>Theranostics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11</w:t>
      </w:r>
      <w:r w:rsidRPr="006A4D29">
        <w:rPr>
          <w:rFonts w:ascii="Calibri" w:hAnsi="Calibri"/>
          <w:noProof/>
          <w:sz w:val="20"/>
        </w:rPr>
        <w:t>, 4894-4909 (2021).</w:t>
      </w:r>
      <w:bookmarkEnd w:id="31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2" w:name="_ENREF_6"/>
      <w:r w:rsidRPr="006A4D29">
        <w:rPr>
          <w:rFonts w:ascii="Calibri" w:hAnsi="Calibri"/>
          <w:noProof/>
          <w:sz w:val="20"/>
        </w:rPr>
        <w:t>6.</w:t>
      </w:r>
      <w:r w:rsidRPr="006A4D29">
        <w:rPr>
          <w:rFonts w:ascii="Calibri" w:hAnsi="Calibri"/>
          <w:noProof/>
          <w:sz w:val="20"/>
        </w:rPr>
        <w:tab/>
        <w:t xml:space="preserve">Liu, Y. Y., Chen, M. B., Cheng, L., Zhang, Z. Q., Yu, Z. Q., Jiang, Q., et al. microRNA-200a downregulation in human glioma leads to Galphai1 over-expression, Akt activation, and cell proliferation. </w:t>
      </w:r>
      <w:r w:rsidRPr="006A4D29">
        <w:rPr>
          <w:rFonts w:ascii="Calibri" w:hAnsi="Calibri"/>
          <w:i/>
          <w:noProof/>
          <w:sz w:val="20"/>
        </w:rPr>
        <w:t>Oncogene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37</w:t>
      </w:r>
      <w:r w:rsidRPr="006A4D29">
        <w:rPr>
          <w:rFonts w:ascii="Calibri" w:hAnsi="Calibri"/>
          <w:noProof/>
          <w:sz w:val="20"/>
        </w:rPr>
        <w:t>, 2890-2902 (2018).</w:t>
      </w:r>
      <w:bookmarkEnd w:id="32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3" w:name="_ENREF_7"/>
      <w:r w:rsidRPr="006A4D29">
        <w:rPr>
          <w:rFonts w:ascii="Calibri" w:hAnsi="Calibri"/>
          <w:noProof/>
          <w:sz w:val="20"/>
        </w:rPr>
        <w:t>7.</w:t>
      </w:r>
      <w:r w:rsidRPr="006A4D29">
        <w:rPr>
          <w:rFonts w:ascii="Calibri" w:hAnsi="Calibri"/>
          <w:noProof/>
          <w:sz w:val="20"/>
        </w:rPr>
        <w:tab/>
        <w:t xml:space="preserve">Zheng, J., Zhang, Y., Cai, S., Dong, L., Hu, X., Chen, M. B., et al. MicroRNA-4651 targets bromodomain-containing protein 4 to inhibit non-small cell lung cancer cell progression. </w:t>
      </w:r>
      <w:r w:rsidRPr="006A4D29">
        <w:rPr>
          <w:rFonts w:ascii="Calibri" w:hAnsi="Calibri"/>
          <w:i/>
          <w:noProof/>
          <w:sz w:val="20"/>
        </w:rPr>
        <w:t>Cancer Lett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476</w:t>
      </w:r>
      <w:r w:rsidRPr="006A4D29">
        <w:rPr>
          <w:rFonts w:ascii="Calibri" w:hAnsi="Calibri"/>
          <w:noProof/>
          <w:sz w:val="20"/>
        </w:rPr>
        <w:t>, 129-139 (2020).</w:t>
      </w:r>
      <w:bookmarkEnd w:id="33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4" w:name="_ENREF_8"/>
      <w:r w:rsidRPr="006A4D29">
        <w:rPr>
          <w:rFonts w:ascii="Calibri" w:hAnsi="Calibri"/>
          <w:noProof/>
          <w:sz w:val="20"/>
        </w:rPr>
        <w:t>8.</w:t>
      </w:r>
      <w:r w:rsidRPr="006A4D29">
        <w:rPr>
          <w:rFonts w:ascii="Calibri" w:hAnsi="Calibri"/>
          <w:noProof/>
          <w:sz w:val="20"/>
        </w:rPr>
        <w:tab/>
        <w:t xml:space="preserve">Xu, M., Wang, Y., Zhou, L. N., Xu, L. J., Jin, Z. C., Yang, D. R., et al. The therapeutic value of SC66 in human renal cell carcinoma cells. </w:t>
      </w:r>
      <w:r w:rsidRPr="006A4D29">
        <w:rPr>
          <w:rFonts w:ascii="Calibri" w:hAnsi="Calibri"/>
          <w:i/>
          <w:noProof/>
          <w:sz w:val="20"/>
        </w:rPr>
        <w:t>Cell Death Dis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11</w:t>
      </w:r>
      <w:r w:rsidRPr="006A4D29">
        <w:rPr>
          <w:rFonts w:ascii="Calibri" w:hAnsi="Calibri"/>
          <w:noProof/>
          <w:sz w:val="20"/>
        </w:rPr>
        <w:t>, 353 (2020).</w:t>
      </w:r>
      <w:bookmarkEnd w:id="34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5" w:name="_ENREF_9"/>
      <w:r w:rsidRPr="006A4D29">
        <w:rPr>
          <w:rFonts w:ascii="Calibri" w:hAnsi="Calibri"/>
          <w:noProof/>
          <w:sz w:val="20"/>
        </w:rPr>
        <w:t>9.</w:t>
      </w:r>
      <w:r w:rsidRPr="006A4D29">
        <w:rPr>
          <w:rFonts w:ascii="Calibri" w:hAnsi="Calibri"/>
          <w:noProof/>
          <w:sz w:val="20"/>
        </w:rPr>
        <w:tab/>
        <w:t xml:space="preserve">Wang, S. S., Lv, Y., Xu, X. C., Zuo, Y., Song, Y., Wu, G. P., et al. Triptonide inhibits human nasopharyngeal carcinoma cell growth via disrupting Lnc-RNA THOR-IGF2BP1 signaling. </w:t>
      </w:r>
      <w:r w:rsidRPr="006A4D29">
        <w:rPr>
          <w:rFonts w:ascii="Calibri" w:hAnsi="Calibri"/>
          <w:i/>
          <w:noProof/>
          <w:sz w:val="20"/>
        </w:rPr>
        <w:t>Cancer Lett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443</w:t>
      </w:r>
      <w:r w:rsidRPr="006A4D29">
        <w:rPr>
          <w:rFonts w:ascii="Calibri" w:hAnsi="Calibri"/>
          <w:noProof/>
          <w:sz w:val="20"/>
        </w:rPr>
        <w:t>, 13-24 (2019).</w:t>
      </w:r>
      <w:bookmarkEnd w:id="35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6" w:name="_ENREF_10"/>
      <w:r w:rsidRPr="006A4D29">
        <w:rPr>
          <w:rFonts w:ascii="Calibri" w:hAnsi="Calibri"/>
          <w:noProof/>
          <w:sz w:val="20"/>
        </w:rPr>
        <w:t>10.</w:t>
      </w:r>
      <w:r w:rsidRPr="006A4D29">
        <w:rPr>
          <w:rFonts w:ascii="Calibri" w:hAnsi="Calibri"/>
          <w:noProof/>
          <w:sz w:val="20"/>
        </w:rPr>
        <w:tab/>
        <w:t xml:space="preserve">Cao, C., Huang, X., Han, Y., Wan, Y., Birnbaumer, L., Feng, G. S., et al. Galpha(i1) and Galpha(i3) are required for epidermal growth factor-mediated activation of the Akt-mTORC1 pathway. </w:t>
      </w:r>
      <w:r w:rsidRPr="006A4D29">
        <w:rPr>
          <w:rFonts w:ascii="Calibri" w:hAnsi="Calibri"/>
          <w:i/>
          <w:noProof/>
          <w:sz w:val="20"/>
        </w:rPr>
        <w:t>Sci Signal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2</w:t>
      </w:r>
      <w:r w:rsidRPr="006A4D29">
        <w:rPr>
          <w:rFonts w:ascii="Calibri" w:hAnsi="Calibri"/>
          <w:noProof/>
          <w:sz w:val="20"/>
        </w:rPr>
        <w:t>, ra17 (2009).</w:t>
      </w:r>
      <w:bookmarkEnd w:id="36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7" w:name="_ENREF_11"/>
      <w:r w:rsidRPr="006A4D29">
        <w:rPr>
          <w:rFonts w:ascii="Calibri" w:hAnsi="Calibri"/>
          <w:noProof/>
          <w:sz w:val="20"/>
        </w:rPr>
        <w:t>11.</w:t>
      </w:r>
      <w:r w:rsidRPr="006A4D29">
        <w:rPr>
          <w:rFonts w:ascii="Calibri" w:hAnsi="Calibri"/>
          <w:noProof/>
          <w:sz w:val="20"/>
        </w:rPr>
        <w:tab/>
        <w:t xml:space="preserve">Cao, C., Sun, Y., Healey, S., Bi, Z., Hu, G., Wan, S., et al. EGFR-mediated expression of aquaporin-3 is involved in </w:t>
      </w:r>
      <w:r w:rsidRPr="006A4D29">
        <w:rPr>
          <w:rFonts w:ascii="Calibri" w:hAnsi="Calibri"/>
          <w:noProof/>
          <w:sz w:val="20"/>
        </w:rPr>
        <w:lastRenderedPageBreak/>
        <w:t xml:space="preserve">human skin fibroblast migration. </w:t>
      </w:r>
      <w:r w:rsidRPr="006A4D29">
        <w:rPr>
          <w:rFonts w:ascii="Calibri" w:hAnsi="Calibri"/>
          <w:i/>
          <w:noProof/>
          <w:sz w:val="20"/>
        </w:rPr>
        <w:t>Biochem J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400</w:t>
      </w:r>
      <w:r w:rsidRPr="006A4D29">
        <w:rPr>
          <w:rFonts w:ascii="Calibri" w:hAnsi="Calibri"/>
          <w:noProof/>
          <w:sz w:val="20"/>
        </w:rPr>
        <w:t>, 225-234 (2006).</w:t>
      </w:r>
      <w:bookmarkEnd w:id="37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8" w:name="_ENREF_12"/>
      <w:r w:rsidRPr="006A4D29">
        <w:rPr>
          <w:rFonts w:ascii="Calibri" w:hAnsi="Calibri"/>
          <w:noProof/>
          <w:sz w:val="20"/>
        </w:rPr>
        <w:t>12.</w:t>
      </w:r>
      <w:r w:rsidRPr="006A4D29">
        <w:rPr>
          <w:rFonts w:ascii="Calibri" w:hAnsi="Calibri"/>
          <w:noProof/>
          <w:sz w:val="20"/>
        </w:rPr>
        <w:tab/>
        <w:t xml:space="preserve">Liu, Z., Li, P., Yang, Y. Q., Cai, S., Lin, X., Chen, M. B., et al. I-BET726 suppresses human skin squamous cell carcinoma cell growth in vitro and in vivo. </w:t>
      </w:r>
      <w:r w:rsidRPr="006A4D29">
        <w:rPr>
          <w:rFonts w:ascii="Calibri" w:hAnsi="Calibri"/>
          <w:i/>
          <w:noProof/>
          <w:sz w:val="20"/>
        </w:rPr>
        <w:t>Cell Death Dis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11</w:t>
      </w:r>
      <w:r w:rsidRPr="006A4D29">
        <w:rPr>
          <w:rFonts w:ascii="Calibri" w:hAnsi="Calibri"/>
          <w:noProof/>
          <w:sz w:val="20"/>
        </w:rPr>
        <w:t>, 318 (2020).</w:t>
      </w:r>
      <w:bookmarkEnd w:id="38"/>
    </w:p>
    <w:p w:rsidR="006A4D29" w:rsidRPr="006A4D29" w:rsidRDefault="006A4D29" w:rsidP="006A4D29">
      <w:pPr>
        <w:ind w:left="720" w:hanging="720"/>
        <w:rPr>
          <w:rFonts w:ascii="Calibri" w:hAnsi="Calibri"/>
          <w:noProof/>
          <w:sz w:val="20"/>
        </w:rPr>
      </w:pPr>
      <w:bookmarkStart w:id="39" w:name="_ENREF_13"/>
      <w:r w:rsidRPr="006A4D29">
        <w:rPr>
          <w:rFonts w:ascii="Calibri" w:hAnsi="Calibri"/>
          <w:noProof/>
          <w:sz w:val="20"/>
        </w:rPr>
        <w:t>13.</w:t>
      </w:r>
      <w:r w:rsidRPr="006A4D29">
        <w:rPr>
          <w:rFonts w:ascii="Calibri" w:hAnsi="Calibri"/>
          <w:noProof/>
          <w:sz w:val="20"/>
        </w:rPr>
        <w:tab/>
        <w:t xml:space="preserve">Chen, M. B., Liu, Y. Y., Xing, Z. Y., Zhang, Z. Q., Jiang, Q., Lu, P. H., et al. Itraconazole-Induced Inhibition on Human Esophageal Cancer Cell Growth Requires AMPK Activation. </w:t>
      </w:r>
      <w:r w:rsidRPr="006A4D29">
        <w:rPr>
          <w:rFonts w:ascii="Calibri" w:hAnsi="Calibri"/>
          <w:i/>
          <w:noProof/>
          <w:sz w:val="20"/>
        </w:rPr>
        <w:t>Mol Cancer Ther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17</w:t>
      </w:r>
      <w:r w:rsidRPr="006A4D29">
        <w:rPr>
          <w:rFonts w:ascii="Calibri" w:hAnsi="Calibri"/>
          <w:noProof/>
          <w:sz w:val="20"/>
        </w:rPr>
        <w:t>, 1229-1239 (2018).</w:t>
      </w:r>
      <w:bookmarkEnd w:id="39"/>
    </w:p>
    <w:p w:rsidR="00951895" w:rsidRPr="00951895" w:rsidRDefault="006A4D29" w:rsidP="0007741C">
      <w:pPr>
        <w:ind w:left="720" w:hanging="720"/>
      </w:pPr>
      <w:bookmarkStart w:id="40" w:name="_ENREF_14"/>
      <w:r w:rsidRPr="006A4D29">
        <w:rPr>
          <w:rFonts w:ascii="Calibri" w:hAnsi="Calibri"/>
          <w:noProof/>
          <w:sz w:val="20"/>
        </w:rPr>
        <w:t>14.</w:t>
      </w:r>
      <w:r w:rsidRPr="006A4D29">
        <w:rPr>
          <w:rFonts w:ascii="Calibri" w:hAnsi="Calibri"/>
          <w:noProof/>
          <w:sz w:val="20"/>
        </w:rPr>
        <w:tab/>
        <w:t xml:space="preserve">Doncheva, N. T., Palasca, O., Yarani, R., Litman, T., Anthon, C., Groenen, M. A. M., et al. Human pathways in animal models: possibilities and limitations. </w:t>
      </w:r>
      <w:r w:rsidRPr="006A4D29">
        <w:rPr>
          <w:rFonts w:ascii="Calibri" w:hAnsi="Calibri"/>
          <w:i/>
          <w:noProof/>
          <w:sz w:val="20"/>
        </w:rPr>
        <w:t>Nucleic Acids Res.</w:t>
      </w:r>
      <w:r w:rsidRPr="006A4D29">
        <w:rPr>
          <w:rFonts w:ascii="Calibri" w:hAnsi="Calibri"/>
          <w:noProof/>
          <w:sz w:val="20"/>
        </w:rPr>
        <w:t xml:space="preserve"> </w:t>
      </w:r>
      <w:r w:rsidRPr="006A4D29">
        <w:rPr>
          <w:rFonts w:ascii="Calibri" w:hAnsi="Calibri"/>
          <w:b/>
          <w:noProof/>
          <w:sz w:val="20"/>
        </w:rPr>
        <w:t>49</w:t>
      </w:r>
      <w:r w:rsidRPr="006A4D29">
        <w:rPr>
          <w:rFonts w:ascii="Calibri" w:hAnsi="Calibri"/>
          <w:noProof/>
          <w:sz w:val="20"/>
        </w:rPr>
        <w:t>, 1859-1871 (2021).</w:t>
      </w:r>
      <w:bookmarkEnd w:id="40"/>
      <w:r w:rsidR="001B3D3B">
        <w:fldChar w:fldCharType="end"/>
      </w:r>
    </w:p>
    <w:sectPr w:rsidR="00951895" w:rsidRPr="00951895" w:rsidSect="006A4D29">
      <w:footerReference w:type="default" r:id="rId6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2E19" w:rsidRDefault="002B2E19" w:rsidP="006A4D29">
      <w:r>
        <w:separator/>
      </w:r>
    </w:p>
  </w:endnote>
  <w:endnote w:type="continuationSeparator" w:id="1">
    <w:p w:rsidR="002B2E19" w:rsidRDefault="002B2E19" w:rsidP="006A4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178142"/>
      <w:docPartObj>
        <w:docPartGallery w:val="Page Numbers (Bottom of Page)"/>
        <w:docPartUnique/>
      </w:docPartObj>
    </w:sdtPr>
    <w:sdtContent>
      <w:p w:rsidR="006A4D29" w:rsidRDefault="001B3D3B">
        <w:pPr>
          <w:pStyle w:val="a4"/>
          <w:jc w:val="right"/>
        </w:pPr>
        <w:fldSimple w:instr=" PAGE   \* MERGEFORMAT ">
          <w:r w:rsidR="00655A67" w:rsidRPr="00655A67">
            <w:rPr>
              <w:noProof/>
              <w:lang w:val="zh-CN"/>
            </w:rPr>
            <w:t>6</w:t>
          </w:r>
        </w:fldSimple>
      </w:p>
    </w:sdtContent>
  </w:sdt>
  <w:p w:rsidR="006A4D29" w:rsidRDefault="006A4D2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2E19" w:rsidRDefault="002B2E19" w:rsidP="006A4D29">
      <w:r>
        <w:separator/>
      </w:r>
    </w:p>
  </w:footnote>
  <w:footnote w:type="continuationSeparator" w:id="1">
    <w:p w:rsidR="002B2E19" w:rsidRDefault="002B2E19" w:rsidP="006A4D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Cell Death Disease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0222pfpeet05e252tpd0f90r9f9wtvpxff&quot;&gt;Trojan paper endnote&lt;record-ids&gt;&lt;item&gt;35&lt;/item&gt;&lt;item&gt;1648&lt;/item&gt;&lt;item&gt;2490&lt;/item&gt;&lt;item&gt;3350&lt;/item&gt;&lt;item&gt;3536&lt;/item&gt;&lt;item&gt;7211&lt;/item&gt;&lt;item&gt;7281&lt;/item&gt;&lt;item&gt;7982&lt;/item&gt;&lt;item&gt;8550&lt;/item&gt;&lt;item&gt;8688&lt;/item&gt;&lt;item&gt;8698&lt;/item&gt;&lt;item&gt;9480&lt;/item&gt;&lt;item&gt;9509&lt;/item&gt;&lt;/record-ids&gt;&lt;/item&gt;&lt;/Libraries&gt;"/>
  </w:docVars>
  <w:rsids>
    <w:rsidRoot w:val="00D62C7E"/>
    <w:rsid w:val="000506CE"/>
    <w:rsid w:val="0007741C"/>
    <w:rsid w:val="001B3D3B"/>
    <w:rsid w:val="002B2E19"/>
    <w:rsid w:val="003F5B80"/>
    <w:rsid w:val="00655A67"/>
    <w:rsid w:val="006A4D29"/>
    <w:rsid w:val="008033BB"/>
    <w:rsid w:val="00810E4D"/>
    <w:rsid w:val="008C720A"/>
    <w:rsid w:val="00951895"/>
    <w:rsid w:val="00986976"/>
    <w:rsid w:val="00A5201E"/>
    <w:rsid w:val="00A64D43"/>
    <w:rsid w:val="00AA492A"/>
    <w:rsid w:val="00D62C7E"/>
    <w:rsid w:val="00DB1A74"/>
    <w:rsid w:val="00E02512"/>
    <w:rsid w:val="00EB6890"/>
    <w:rsid w:val="00F00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C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4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4D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4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4D2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A4D29"/>
  </w:style>
  <w:style w:type="character" w:styleId="a6">
    <w:name w:val="Hyperlink"/>
    <w:basedOn w:val="a0"/>
    <w:uiPriority w:val="99"/>
    <w:unhideWhenUsed/>
    <w:rsid w:val="006A4D2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453</Words>
  <Characters>13986</Characters>
  <Application>Microsoft Office Word</Application>
  <DocSecurity>0</DocSecurity>
  <Lines>116</Lines>
  <Paragraphs>32</Paragraphs>
  <ScaleCrop>false</ScaleCrop>
  <Company/>
  <LinksUpToDate>false</LinksUpToDate>
  <CharactersWithSpaces>16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21-08-27T09:39:00Z</dcterms:created>
  <dcterms:modified xsi:type="dcterms:W3CDTF">2021-08-27T09:57:00Z</dcterms:modified>
</cp:coreProperties>
</file>